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F94" w:rsidRDefault="00FC0F94" w:rsidP="00FC0F94">
      <w:pPr>
        <w:pStyle w:val="Caption"/>
        <w:keepNext/>
      </w:pPr>
      <w:bookmarkStart w:id="0" w:name="_Ref286070630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bookmarkEnd w:id="0"/>
      <w:r>
        <w:t xml:space="preserve"> - Percentage nucleotide and amino acid identities across the open reading frame of CHIKV </w:t>
      </w:r>
    </w:p>
    <w:tbl>
      <w:tblPr>
        <w:tblpPr w:leftFromText="180" w:rightFromText="180" w:vertAnchor="text" w:horzAnchor="margin" w:tblpXSpec="center" w:tblpY="287"/>
        <w:tblW w:w="14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361"/>
        <w:gridCol w:w="1361"/>
        <w:gridCol w:w="1526"/>
        <w:gridCol w:w="1526"/>
        <w:gridCol w:w="1526"/>
        <w:gridCol w:w="1526"/>
        <w:gridCol w:w="1526"/>
        <w:gridCol w:w="1526"/>
        <w:gridCol w:w="1526"/>
      </w:tblGrid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3_20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4_19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4_20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5_4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6_9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6_13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6_20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7_2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KJ451624 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3_20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87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99.93 (99.85) 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1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2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87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0 (99.82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87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4_19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87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5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5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4_20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0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10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9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8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5_4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85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5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3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6_9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1 (99.90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10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1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5 (99.98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6_13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2 (99.85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5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2 (99.87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3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6_20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87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5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9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5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57_2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0 (99.82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1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2 (99.87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3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90)</w:t>
            </w:r>
          </w:p>
        </w:tc>
      </w:tr>
      <w:tr w:rsidR="00FC0F94" w:rsidRPr="00B17FBE" w:rsidTr="00FC0F94">
        <w:trPr>
          <w:trHeight w:val="325"/>
        </w:trPr>
        <w:tc>
          <w:tcPr>
            <w:tcW w:w="1160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J451624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87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8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5 (99.98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6 (99.93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7 (99.95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7F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4 (99.90)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FC0F94" w:rsidRPr="00B17FBE" w:rsidRDefault="00FC0F94" w:rsidP="00FC0F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FC0F94" w:rsidRDefault="00FC0F94" w:rsidP="00FC0F94">
      <w:pPr>
        <w:pStyle w:val="Caption"/>
        <w:keepNext/>
      </w:pPr>
      <w:proofErr w:type="gramStart"/>
      <w:r>
        <w:t>sequences</w:t>
      </w:r>
      <w:proofErr w:type="gramEnd"/>
      <w:r>
        <w:t xml:space="preserve"> from Trinidad and the British Virgin Islands</w:t>
      </w:r>
    </w:p>
    <w:p w:rsidR="00363171" w:rsidRDefault="00FC0F94">
      <w:bookmarkStart w:id="1" w:name="_GoBack"/>
      <w:bookmarkEnd w:id="1"/>
    </w:p>
    <w:sectPr w:rsidR="00363171" w:rsidSect="00FC0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F94"/>
    <w:rsid w:val="00477C5C"/>
    <w:rsid w:val="00F43BEF"/>
    <w:rsid w:val="00FC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E71FD02-BFFF-43D6-9CC2-BD327F27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F94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F94"/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739701</dc:creator>
  <cp:keywords/>
  <dc:description/>
  <cp:lastModifiedBy>05739701</cp:lastModifiedBy>
  <cp:revision>1</cp:revision>
  <dcterms:created xsi:type="dcterms:W3CDTF">2015-09-16T17:23:00Z</dcterms:created>
  <dcterms:modified xsi:type="dcterms:W3CDTF">2015-09-16T17:24:00Z</dcterms:modified>
</cp:coreProperties>
</file>